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D1397" w14:textId="04F1FF1B" w:rsidR="00DF4DA8" w:rsidRDefault="007B556A" w:rsidP="00DF4DA8">
      <w:pPr>
        <w:rPr>
          <w:rFonts w:cstheme="minorHAnsi"/>
          <w:lang w:val="en-GB"/>
        </w:rPr>
      </w:pPr>
      <w:r w:rsidRPr="007B556A">
        <w:rPr>
          <w:rFonts w:cstheme="minorHAnsi"/>
          <w:b/>
          <w:bCs/>
          <w:lang w:val="en-GB"/>
        </w:rPr>
        <w:t>Supplementary</w:t>
      </w:r>
      <w:r>
        <w:rPr>
          <w:rFonts w:cstheme="minorHAnsi"/>
          <w:b/>
          <w:bCs/>
          <w:lang w:val="en-GB"/>
        </w:rPr>
        <w:t xml:space="preserve"> </w:t>
      </w:r>
      <w:r w:rsidR="00D055BA" w:rsidRPr="00BA2D7F">
        <w:rPr>
          <w:rFonts w:cstheme="minorHAnsi"/>
          <w:b/>
          <w:bCs/>
          <w:lang w:val="en-GB"/>
        </w:rPr>
        <w:t>file 1</w:t>
      </w:r>
      <w:r w:rsidR="00DF4DA8">
        <w:rPr>
          <w:rFonts w:cstheme="minorHAnsi"/>
          <w:lang w:val="en-GB"/>
        </w:rPr>
        <w:t>. An overview of applications used to facilitate the prevention and care of diabetic foot ulcers</w:t>
      </w:r>
    </w:p>
    <w:p w14:paraId="5E558941" w14:textId="77777777" w:rsidR="00DF4DA8" w:rsidRPr="00222882" w:rsidRDefault="00DF4DA8" w:rsidP="00DF4DA8">
      <w:pPr>
        <w:spacing w:after="0" w:line="240" w:lineRule="auto"/>
        <w:ind w:left="360"/>
        <w:rPr>
          <w:rFonts w:cstheme="minorHAnsi"/>
          <w:b/>
          <w:bCs/>
          <w:lang w:val="en-US"/>
        </w:rPr>
      </w:pPr>
    </w:p>
    <w:tbl>
      <w:tblPr>
        <w:tblStyle w:val="Rutntstabell1ljusdekorfrg11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2977"/>
        <w:gridCol w:w="1275"/>
        <w:gridCol w:w="1276"/>
        <w:gridCol w:w="1559"/>
        <w:gridCol w:w="1418"/>
        <w:gridCol w:w="1417"/>
        <w:gridCol w:w="958"/>
      </w:tblGrid>
      <w:tr w:rsidR="00DF4DA8" w:rsidRPr="00222882" w14:paraId="32FBE617" w14:textId="77777777" w:rsidTr="00F84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27F770E" w14:textId="77777777" w:rsidR="00DF4DA8" w:rsidRPr="00222882" w:rsidRDefault="00DF4DA8" w:rsidP="008B0FFF">
            <w:pPr>
              <w:ind w:left="22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Details</w:t>
            </w:r>
          </w:p>
        </w:tc>
        <w:tc>
          <w:tcPr>
            <w:tcW w:w="1843" w:type="dxa"/>
          </w:tcPr>
          <w:p w14:paraId="3F0711E7" w14:textId="77777777" w:rsidR="00DF4DA8" w:rsidRPr="00222882" w:rsidRDefault="00DF4DA8" w:rsidP="008B0FFF">
            <w:pPr>
              <w:ind w:left="39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Intended use</w:t>
            </w:r>
          </w:p>
        </w:tc>
        <w:tc>
          <w:tcPr>
            <w:tcW w:w="2977" w:type="dxa"/>
          </w:tcPr>
          <w:p w14:paraId="0D469F24" w14:textId="77777777" w:rsidR="00DF4DA8" w:rsidRPr="00222882" w:rsidRDefault="00DF4DA8" w:rsidP="008B0FFF">
            <w:pPr>
              <w:ind w:left="37" w:hanging="15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Features</w:t>
            </w:r>
          </w:p>
        </w:tc>
        <w:tc>
          <w:tcPr>
            <w:tcW w:w="1275" w:type="dxa"/>
          </w:tcPr>
          <w:p w14:paraId="6953E1D8" w14:textId="77777777" w:rsidR="00DF4DA8" w:rsidRPr="00222882" w:rsidRDefault="00DF4DA8" w:rsidP="008B0FF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Primary users</w:t>
            </w:r>
          </w:p>
        </w:tc>
        <w:tc>
          <w:tcPr>
            <w:tcW w:w="1276" w:type="dxa"/>
          </w:tcPr>
          <w:p w14:paraId="520C1D65" w14:textId="77777777" w:rsidR="00DF4DA8" w:rsidRPr="00222882" w:rsidRDefault="00DF4DA8" w:rsidP="008B0FFF">
            <w:pPr>
              <w:ind w:left="29" w:hanging="7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Second</w:t>
            </w:r>
            <w:r>
              <w:rPr>
                <w:rFonts w:cstheme="minorHAnsi"/>
                <w:sz w:val="18"/>
                <w:szCs w:val="18"/>
                <w:lang w:val="en-US"/>
              </w:rPr>
              <w:t>ary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 users</w:t>
            </w:r>
          </w:p>
        </w:tc>
        <w:tc>
          <w:tcPr>
            <w:tcW w:w="1559" w:type="dxa"/>
          </w:tcPr>
          <w:p w14:paraId="35D0842F" w14:textId="77777777" w:rsidR="00DF4DA8" w:rsidRPr="00222882" w:rsidRDefault="00DF4DA8" w:rsidP="008B0FFF">
            <w:pPr>
              <w:ind w:left="30" w:hanging="8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Integration with E</w:t>
            </w: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1418" w:type="dxa"/>
          </w:tcPr>
          <w:p w14:paraId="1B6BC669" w14:textId="77777777" w:rsidR="00DF4DA8" w:rsidRPr="00222882" w:rsidRDefault="00DF4DA8" w:rsidP="008B0FFF">
            <w:pPr>
              <w:ind w:left="29" w:hanging="7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Type</w:t>
            </w:r>
          </w:p>
        </w:tc>
        <w:tc>
          <w:tcPr>
            <w:tcW w:w="1417" w:type="dxa"/>
          </w:tcPr>
          <w:p w14:paraId="10A75AA0" w14:textId="77777777" w:rsidR="00DF4DA8" w:rsidRPr="00222882" w:rsidRDefault="00DF4DA8" w:rsidP="008B0FFF">
            <w:pPr>
              <w:ind w:left="37" w:hanging="15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958" w:type="dxa"/>
          </w:tcPr>
          <w:p w14:paraId="7F4C739A" w14:textId="77777777" w:rsidR="00DF4DA8" w:rsidRPr="00222882" w:rsidRDefault="00DF4DA8" w:rsidP="008B0FFF">
            <w:pPr>
              <w:ind w:left="29" w:hanging="7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>eference</w:t>
            </w:r>
          </w:p>
        </w:tc>
      </w:tr>
      <w:tr w:rsidR="00DF4DA8" w:rsidRPr="00222882" w14:paraId="1D0ADF28" w14:textId="77777777" w:rsidTr="00F849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4B6BFAC" w14:textId="77777777" w:rsidR="00DF4DA8" w:rsidRPr="00222882" w:rsidRDefault="00DF4DA8" w:rsidP="008B0FFF">
            <w:pPr>
              <w:ind w:left="22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M-DAKBAS</w:t>
            </w:r>
          </w:p>
        </w:tc>
        <w:tc>
          <w:tcPr>
            <w:tcW w:w="1843" w:type="dxa"/>
          </w:tcPr>
          <w:p w14:paraId="71E3EF9D" w14:textId="77777777" w:rsidR="00DF4DA8" w:rsidRPr="00222882" w:rsidRDefault="00DF4DA8" w:rsidP="008B0FFF">
            <w:pPr>
              <w:ind w:left="3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o f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>acilitate self-care</w:t>
            </w:r>
          </w:p>
        </w:tc>
        <w:tc>
          <w:tcPr>
            <w:tcW w:w="2977" w:type="dxa"/>
          </w:tcPr>
          <w:p w14:paraId="506C5AD6" w14:textId="77777777" w:rsidR="00DF4DA8" w:rsidRPr="00222882" w:rsidRDefault="00DF4DA8" w:rsidP="008B0FFF">
            <w:pPr>
              <w:ind w:left="37" w:hanging="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Register glucose values and foot observations</w:t>
            </w:r>
          </w:p>
        </w:tc>
        <w:tc>
          <w:tcPr>
            <w:tcW w:w="1275" w:type="dxa"/>
          </w:tcPr>
          <w:p w14:paraId="67E5A6DF" w14:textId="77777777" w:rsidR="00DF4DA8" w:rsidRPr="00222882" w:rsidRDefault="00DF4DA8" w:rsidP="008B0FF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Patients with diabetes</w:t>
            </w:r>
          </w:p>
        </w:tc>
        <w:tc>
          <w:tcPr>
            <w:tcW w:w="1276" w:type="dxa"/>
          </w:tcPr>
          <w:p w14:paraId="703F9EC3" w14:textId="4FBAAB48" w:rsidR="00DF4DA8" w:rsidRPr="00222882" w:rsidRDefault="00A379EE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</w:p>
        </w:tc>
        <w:tc>
          <w:tcPr>
            <w:tcW w:w="1559" w:type="dxa"/>
          </w:tcPr>
          <w:p w14:paraId="53BA924E" w14:textId="77777777" w:rsidR="00DF4DA8" w:rsidRPr="00222882" w:rsidRDefault="00DF4DA8" w:rsidP="008B0FFF">
            <w:pPr>
              <w:ind w:left="30" w:hanging="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Not clarified</w:t>
            </w:r>
          </w:p>
        </w:tc>
        <w:tc>
          <w:tcPr>
            <w:tcW w:w="1418" w:type="dxa"/>
          </w:tcPr>
          <w:p w14:paraId="378B90BB" w14:textId="77777777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Research </w:t>
            </w: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>roject</w:t>
            </w:r>
          </w:p>
        </w:tc>
        <w:tc>
          <w:tcPr>
            <w:tcW w:w="1417" w:type="dxa"/>
          </w:tcPr>
          <w:p w14:paraId="003C19F9" w14:textId="77777777" w:rsidR="00DF4DA8" w:rsidRPr="00222882" w:rsidRDefault="00DF4DA8" w:rsidP="008B0FFF">
            <w:pPr>
              <w:ind w:left="37" w:hanging="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958" w:type="dxa"/>
          </w:tcPr>
          <w:p w14:paraId="1CBD163D" w14:textId="2101B8CB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Kilic&lt;/Author&gt;&lt;Year&gt;2020&lt;/Year&gt;&lt;RecNum&gt;5409&lt;/RecNum&gt;&lt;DisplayText&gt;[22]&lt;/DisplayText&gt;&lt;record&gt;&lt;rec-number&gt;5409&lt;/rec-number&gt;&lt;foreign-keys&gt;&lt;key app="EN" db-id="taxev2dsl22xzhewarv5d90vptrtrwdxd5te" timestamp="1620968313"&gt;5409&lt;/key&gt;&lt;/foreign-keys&gt;&lt;ref-type name="Journal Article"&gt;17&lt;/ref-type&gt;&lt;contributors&gt;&lt;authors&gt;&lt;author&gt;Kilic, M.&lt;/author&gt;&lt;author&gt;Karadağ, A.&lt;/author&gt;&lt;/authors&gt;&lt;/contributors&gt;&lt;auth-address&gt;Department of Nursing, Sanko University, Gaziantep, Turkey.&amp;#xD;Koç University School of Nursing, Istanbul, Turkey.&lt;/auth-address&gt;&lt;titles&gt;&lt;title&gt;Developing and Evaluating a Mobile Foot Care Application for Persons With Diabetes Mellitus: A Randomized Pilot Study&lt;/title&gt;&lt;secondary-title&gt;Wound Manag Prev&lt;/secondary-title&gt;&lt;/titles&gt;&lt;periodical&gt;&lt;full-title&gt;Wound Manag Prev&lt;/full-title&gt;&lt;/periodical&gt;&lt;pages&gt;29-40&lt;/pages&gt;&lt;volume&gt;66&lt;/volume&gt;&lt;number&gt;10&lt;/number&gt;&lt;edition&gt;2020/10/14&lt;/edition&gt;&lt;dates&gt;&lt;year&gt;2020&lt;/year&gt;&lt;pub-dates&gt;&lt;date&gt;Oct&lt;/date&gt;&lt;/pub-dates&gt;&lt;/dates&gt;&lt;isbn&gt;2640-5237&lt;/isbn&gt;&lt;accession-num&gt;33048829&lt;/accession-num&gt;&lt;urls&gt;&lt;/urls&gt;&lt;remote-database-provider&gt;NLM&lt;/remote-database-provider&gt;&lt;language&gt;eng&lt;/language&gt;&lt;/record&gt;&lt;/Cite&gt;&lt;/EndNote&gt;</w:instrTex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[</w:t>
            </w:r>
            <w:r w:rsidR="00FD1B4A">
              <w:rPr>
                <w:rFonts w:cstheme="minorHAnsi"/>
                <w:noProof/>
                <w:sz w:val="18"/>
                <w:szCs w:val="18"/>
                <w:lang w:val="en-US"/>
              </w:rPr>
              <w:t>46</w:t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]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DF4DA8" w:rsidRPr="00222882" w14:paraId="75BD7392" w14:textId="77777777" w:rsidTr="00F849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51FBDD9" w14:textId="77777777" w:rsidR="00DF4DA8" w:rsidRPr="00222882" w:rsidRDefault="00DF4DA8" w:rsidP="008B0FFF">
            <w:pPr>
              <w:ind w:left="22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The risk tool</w:t>
            </w:r>
          </w:p>
        </w:tc>
        <w:tc>
          <w:tcPr>
            <w:tcW w:w="1843" w:type="dxa"/>
          </w:tcPr>
          <w:p w14:paraId="6DC31023" w14:textId="77777777" w:rsidR="00DF4DA8" w:rsidRPr="00222882" w:rsidRDefault="00DF4DA8" w:rsidP="008B0FFF">
            <w:pPr>
              <w:ind w:left="3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To predict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the 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>risk of foot ulceration</w:t>
            </w:r>
          </w:p>
        </w:tc>
        <w:tc>
          <w:tcPr>
            <w:tcW w:w="2977" w:type="dxa"/>
          </w:tcPr>
          <w:p w14:paraId="6F4EF48A" w14:textId="77777777" w:rsidR="00DF4DA8" w:rsidRPr="00222882" w:rsidRDefault="00DF4DA8" w:rsidP="008B0FFF">
            <w:pPr>
              <w:ind w:left="37" w:hanging="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A risk stratification is assessed based on a foot examination</w:t>
            </w:r>
          </w:p>
        </w:tc>
        <w:tc>
          <w:tcPr>
            <w:tcW w:w="1275" w:type="dxa"/>
          </w:tcPr>
          <w:p w14:paraId="43084CA4" w14:textId="77777777" w:rsidR="00DF4DA8" w:rsidRPr="00222882" w:rsidRDefault="00DF4DA8" w:rsidP="008B0FF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Healthcare professionals</w:t>
            </w:r>
          </w:p>
        </w:tc>
        <w:tc>
          <w:tcPr>
            <w:tcW w:w="1276" w:type="dxa"/>
          </w:tcPr>
          <w:p w14:paraId="307108D2" w14:textId="77777777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</w:tcPr>
          <w:p w14:paraId="7B6C2093" w14:textId="77777777" w:rsidR="00DF4DA8" w:rsidRPr="00222882" w:rsidRDefault="00DF4DA8" w:rsidP="008B0FFF">
            <w:pPr>
              <w:ind w:left="30" w:hanging="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Yes, a part of the E</w:t>
            </w:r>
            <w:r>
              <w:rPr>
                <w:rFonts w:cstheme="minorHAnsi"/>
                <w:sz w:val="18"/>
                <w:szCs w:val="18"/>
                <w:lang w:val="en-US"/>
              </w:rPr>
              <w:t>HR</w:t>
            </w:r>
          </w:p>
        </w:tc>
        <w:tc>
          <w:tcPr>
            <w:tcW w:w="1418" w:type="dxa"/>
          </w:tcPr>
          <w:p w14:paraId="7E2AA1C2" w14:textId="77777777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Implemented in care</w:t>
            </w:r>
          </w:p>
        </w:tc>
        <w:tc>
          <w:tcPr>
            <w:tcW w:w="1417" w:type="dxa"/>
          </w:tcPr>
          <w:p w14:paraId="448C8125" w14:textId="77777777" w:rsidR="00DF4DA8" w:rsidRPr="00222882" w:rsidRDefault="00DF4DA8" w:rsidP="008B0FFF">
            <w:pPr>
              <w:ind w:left="37" w:hanging="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United Kingdom/Scotland</w:t>
            </w:r>
          </w:p>
        </w:tc>
        <w:tc>
          <w:tcPr>
            <w:tcW w:w="958" w:type="dxa"/>
          </w:tcPr>
          <w:p w14:paraId="5D43310C" w14:textId="77777777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MZWVzZTwvQXV0aG9yPjxZZWFyPjIwMTY8L1llYXI+PFJl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MZWVzZTwvQXV0aG9yPjxZZWFyPjIwMTY8L1llYXI+PFJl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  <w:lang w:val="en-US"/>
              </w:rPr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[17-19]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DF4DA8" w:rsidRPr="00222882" w14:paraId="28E50908" w14:textId="77777777" w:rsidTr="00F849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0079C8F" w14:textId="77777777" w:rsidR="00DF4DA8" w:rsidRPr="00222882" w:rsidRDefault="00DF4DA8" w:rsidP="008B0FFF">
            <w:pPr>
              <w:ind w:left="22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222882">
              <w:rPr>
                <w:rFonts w:cstheme="minorHAnsi"/>
                <w:sz w:val="18"/>
                <w:szCs w:val="18"/>
                <w:lang w:val="en-US"/>
              </w:rPr>
              <w:t>MyFootCare</w:t>
            </w:r>
            <w:proofErr w:type="spellEnd"/>
          </w:p>
        </w:tc>
        <w:tc>
          <w:tcPr>
            <w:tcW w:w="1843" w:type="dxa"/>
          </w:tcPr>
          <w:p w14:paraId="0C69C47C" w14:textId="7912D083" w:rsidR="00DF4DA8" w:rsidRPr="00222882" w:rsidRDefault="00DF4DA8" w:rsidP="008B0FFF">
            <w:pPr>
              <w:ind w:left="3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To engage patients with diabetes in the healing process of the foot ulcers by setting goals, reminders o</w:t>
            </w: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 self-care and monitoring the healing progress</w:t>
            </w:r>
          </w:p>
        </w:tc>
        <w:tc>
          <w:tcPr>
            <w:tcW w:w="2977" w:type="dxa"/>
          </w:tcPr>
          <w:p w14:paraId="2D59D66B" w14:textId="0DC27BC4" w:rsidR="00DF4DA8" w:rsidRPr="00222882" w:rsidRDefault="00DF4DA8" w:rsidP="008B0FFF">
            <w:pPr>
              <w:ind w:left="37" w:hanging="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Take </w:t>
            </w:r>
            <w:r>
              <w:rPr>
                <w:rFonts w:cstheme="minorHAnsi"/>
                <w:sz w:val="18"/>
                <w:szCs w:val="18"/>
                <w:lang w:val="en-US"/>
              </w:rPr>
              <w:t>care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 of the foot ulcer and facilitate engagement by</w:t>
            </w:r>
            <w:r w:rsidR="009A586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>setting goals, reminders o</w:t>
            </w:r>
            <w:r>
              <w:rPr>
                <w:rFonts w:cstheme="minorHAnsi"/>
                <w:sz w:val="18"/>
                <w:szCs w:val="18"/>
                <w:lang w:val="en-US"/>
              </w:rPr>
              <w:t>n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 self-care and monitoring the healing progress</w:t>
            </w:r>
          </w:p>
        </w:tc>
        <w:tc>
          <w:tcPr>
            <w:tcW w:w="1275" w:type="dxa"/>
          </w:tcPr>
          <w:p w14:paraId="6A839877" w14:textId="77777777" w:rsidR="00DF4DA8" w:rsidRPr="00222882" w:rsidRDefault="00DF4DA8" w:rsidP="008B0FF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1276" w:type="dxa"/>
          </w:tcPr>
          <w:p w14:paraId="557D0604" w14:textId="77777777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Healthcare professionals</w:t>
            </w:r>
          </w:p>
        </w:tc>
        <w:tc>
          <w:tcPr>
            <w:tcW w:w="1559" w:type="dxa"/>
          </w:tcPr>
          <w:p w14:paraId="385C99CD" w14:textId="77777777" w:rsidR="00DF4DA8" w:rsidRPr="00222882" w:rsidRDefault="00DF4DA8" w:rsidP="008B0FFF">
            <w:pPr>
              <w:ind w:left="30" w:hanging="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Not clarified</w:t>
            </w:r>
          </w:p>
        </w:tc>
        <w:tc>
          <w:tcPr>
            <w:tcW w:w="1418" w:type="dxa"/>
          </w:tcPr>
          <w:p w14:paraId="538518DA" w14:textId="77777777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Research </w:t>
            </w: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>roject</w:t>
            </w:r>
          </w:p>
        </w:tc>
        <w:tc>
          <w:tcPr>
            <w:tcW w:w="1417" w:type="dxa"/>
          </w:tcPr>
          <w:p w14:paraId="341732B2" w14:textId="77777777" w:rsidR="00DF4DA8" w:rsidRPr="00222882" w:rsidRDefault="00DF4DA8" w:rsidP="008B0FFF">
            <w:pPr>
              <w:ind w:left="37" w:hanging="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958" w:type="dxa"/>
          </w:tcPr>
          <w:p w14:paraId="7900A5C9" w14:textId="6BF0FB74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Ploderer&lt;/Author&gt;&lt;Year&gt;2018&lt;/Year&gt;&lt;RecNum&gt;5410&lt;/RecNum&gt;&lt;DisplayText&gt;[23]&lt;/DisplayText&gt;&lt;record&gt;&lt;rec-number&gt;5410&lt;/rec-number&gt;&lt;foreign-keys&gt;&lt;key app="EN" db-id="taxev2dsl22xzhewarv5d90vptrtrwdxd5te" timestamp="1620968871"&gt;5410&lt;/key&gt;&lt;/foreign-keys&gt;&lt;ref-type name="Journal Article"&gt;17&lt;/ref-type&gt;&lt;contributors&gt;&lt;authors&gt;&lt;author&gt;Ploderer, Bernd&lt;/author&gt;&lt;author&gt;Brown, Ross&lt;/author&gt;&lt;author&gt;Seng, Leonard Si Da&lt;/author&gt;&lt;author&gt;Lazzarini, Peter A.&lt;/author&gt;&lt;author&gt;van Netten, Jaap J.&lt;/author&gt;&lt;/authors&gt;&lt;secondary-authors&gt;&lt;author&gt;Rehabilitation,&lt;/author&gt;&lt;/secondary-authors&gt;&lt;/contributors&gt;&lt;titles&gt;&lt;title&gt;Promoting Self-Care of Diabetic Foot Ulcers Through a Mobile Phone App: User-Centered Design and Evaluation&lt;/title&gt;&lt;secondary-title&gt;JMIR Diabetes&lt;/secondary-title&gt;&lt;/titles&gt;&lt;periodical&gt;&lt;full-title&gt;JMIR Diabetes&lt;/full-title&gt;&lt;/periodical&gt;&lt;pages&gt;urn:issn:2371-4379&lt;/pages&gt;&lt;volume&gt;3&lt;/volume&gt;&lt;number&gt;4&lt;/number&gt;&lt;keywords&gt;&lt;keyword&gt;Original Paper&lt;/keyword&gt;&lt;keyword&gt;Mobile Apps&lt;/keyword&gt;&lt;keyword&gt;Foot Ulcer, Diabetic&lt;/keyword&gt;&lt;keyword&gt;Self-Care (Rehabilitation)&lt;/keyword&gt;&lt;keyword&gt;Therapeutic Adherence And Compliance&lt;/keyword&gt;&lt;keyword&gt;Patient Engagement&lt;/keyword&gt;&lt;keyword&gt;Podiatry&lt;/keyword&gt;&lt;/keywords&gt;&lt;dates&gt;&lt;year&gt;2018&lt;/year&gt;&lt;/dates&gt;&lt;isbn&gt;2371-4379&lt;/isbn&gt;&lt;urls&gt;&lt;/urls&gt;&lt;electronic-resource-num&gt;10.2196/10105&lt;/electronic-resource-num&gt;&lt;/record&gt;&lt;/Cite&gt;&lt;/EndNote&gt;</w:instrTex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[</w:t>
            </w:r>
            <w:r w:rsidR="00FD1B4A">
              <w:rPr>
                <w:rFonts w:cstheme="minorHAnsi"/>
                <w:noProof/>
                <w:sz w:val="18"/>
                <w:szCs w:val="18"/>
                <w:lang w:val="en-US"/>
              </w:rPr>
              <w:t>50</w:t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]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DF4DA8" w:rsidRPr="00222882" w14:paraId="30151E45" w14:textId="77777777" w:rsidTr="00F849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59838DE" w14:textId="77777777" w:rsidR="00DF4DA8" w:rsidRPr="00222882" w:rsidRDefault="00DF4DA8" w:rsidP="008B0FFF">
            <w:pPr>
              <w:ind w:left="22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Telemedicine</w:t>
            </w:r>
          </w:p>
        </w:tc>
        <w:tc>
          <w:tcPr>
            <w:tcW w:w="1843" w:type="dxa"/>
          </w:tcPr>
          <w:p w14:paraId="6BCA88FE" w14:textId="77777777" w:rsidR="00DF4DA8" w:rsidRPr="00222882" w:rsidRDefault="00DF4DA8" w:rsidP="008B0FFF">
            <w:pPr>
              <w:ind w:left="3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DFU assessment</w:t>
            </w:r>
          </w:p>
        </w:tc>
        <w:tc>
          <w:tcPr>
            <w:tcW w:w="2977" w:type="dxa"/>
          </w:tcPr>
          <w:p w14:paraId="367A2C30" w14:textId="364CE9E3" w:rsidR="00DF4DA8" w:rsidRPr="00222882" w:rsidRDefault="00DF4DA8" w:rsidP="008B0FFF">
            <w:pPr>
              <w:ind w:left="37" w:hanging="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To assess DFU by telemedicine web platform w</w:t>
            </w:r>
            <w:r>
              <w:rPr>
                <w:rFonts w:cstheme="minorHAnsi"/>
                <w:sz w:val="18"/>
                <w:szCs w:val="18"/>
                <w:lang w:val="en-US"/>
              </w:rPr>
              <w:t>h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ere photos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are 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taken with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a 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>mobil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phone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 + ulcer</w:t>
            </w:r>
            <w:r w:rsidR="009A586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record from primary healthcare to specialist healthcare for assessment of the </w:t>
            </w:r>
            <w:r>
              <w:rPr>
                <w:rFonts w:cstheme="minorHAnsi"/>
                <w:sz w:val="18"/>
                <w:szCs w:val="18"/>
                <w:lang w:val="en-US"/>
              </w:rPr>
              <w:t>ulcer</w:t>
            </w:r>
          </w:p>
        </w:tc>
        <w:tc>
          <w:tcPr>
            <w:tcW w:w="1275" w:type="dxa"/>
          </w:tcPr>
          <w:p w14:paraId="07FDFF90" w14:textId="77777777" w:rsidR="00DF4DA8" w:rsidRPr="00222882" w:rsidRDefault="00DF4DA8" w:rsidP="008B0FF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Primary care nurses</w:t>
            </w:r>
          </w:p>
        </w:tc>
        <w:tc>
          <w:tcPr>
            <w:tcW w:w="1276" w:type="dxa"/>
          </w:tcPr>
          <w:p w14:paraId="3641EDC9" w14:textId="77777777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Specialists in healthcare</w:t>
            </w:r>
          </w:p>
        </w:tc>
        <w:tc>
          <w:tcPr>
            <w:tcW w:w="1559" w:type="dxa"/>
          </w:tcPr>
          <w:p w14:paraId="1A4C13E2" w14:textId="77777777" w:rsidR="00DF4DA8" w:rsidRPr="00222882" w:rsidRDefault="00DF4DA8" w:rsidP="008B0FFF">
            <w:pPr>
              <w:ind w:left="30" w:hanging="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Not clarified</w:t>
            </w:r>
          </w:p>
        </w:tc>
        <w:tc>
          <w:tcPr>
            <w:tcW w:w="1418" w:type="dxa"/>
          </w:tcPr>
          <w:p w14:paraId="73A39319" w14:textId="77777777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Research </w:t>
            </w: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>roject</w:t>
            </w:r>
          </w:p>
        </w:tc>
        <w:tc>
          <w:tcPr>
            <w:tcW w:w="1417" w:type="dxa"/>
          </w:tcPr>
          <w:p w14:paraId="654F29A7" w14:textId="77777777" w:rsidR="00DF4DA8" w:rsidRPr="00222882" w:rsidRDefault="00DF4DA8" w:rsidP="008B0FFF">
            <w:pPr>
              <w:ind w:left="37" w:hanging="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958" w:type="dxa"/>
          </w:tcPr>
          <w:p w14:paraId="28FDEA60" w14:textId="3BB506A0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b2xsdHZlaXQ8L0F1dGhvcj48WWVhcj4yMDE2PC9ZZWFy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=
</w:fldData>
              </w:fldChar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Lb2xsdHZlaXQ8L0F1dGhvcj48WWVhcj4yMDE2PC9ZZWFy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=
</w:fldData>
              </w:fldChar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  <w:lang w:val="en-US"/>
              </w:rPr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[48</w:t>
            </w:r>
            <w:r w:rsidR="00FD1B4A">
              <w:rPr>
                <w:rFonts w:cstheme="minorHAnsi"/>
                <w:noProof/>
                <w:sz w:val="18"/>
                <w:szCs w:val="18"/>
                <w:lang w:val="en-US"/>
              </w:rPr>
              <w:t>, 49</w:t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]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  <w:tr w:rsidR="00DF4DA8" w:rsidRPr="00222882" w14:paraId="179B972B" w14:textId="77777777" w:rsidTr="00F849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5371C27" w14:textId="77777777" w:rsidR="00DF4DA8" w:rsidRPr="00222882" w:rsidRDefault="00DF4DA8" w:rsidP="008B0FFF">
            <w:pPr>
              <w:ind w:left="22"/>
              <w:contextualSpacing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Diabetic foot examination (CDFE)</w:t>
            </w:r>
          </w:p>
        </w:tc>
        <w:tc>
          <w:tcPr>
            <w:tcW w:w="1843" w:type="dxa"/>
          </w:tcPr>
          <w:p w14:paraId="1057C561" w14:textId="61D62846" w:rsidR="00DF4DA8" w:rsidRPr="00222882" w:rsidRDefault="00DF4DA8" w:rsidP="008B0FFF">
            <w:pPr>
              <w:ind w:left="3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To improve the completeness and frequency of diabetic foot exams</w:t>
            </w:r>
          </w:p>
        </w:tc>
        <w:tc>
          <w:tcPr>
            <w:tcW w:w="2977" w:type="dxa"/>
          </w:tcPr>
          <w:p w14:paraId="1D803DF0" w14:textId="4749D055" w:rsidR="00DF4DA8" w:rsidRPr="00222882" w:rsidRDefault="00DF4DA8" w:rsidP="008B0FFF">
            <w:pPr>
              <w:ind w:left="37" w:hanging="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 standardized</w:t>
            </w:r>
            <w:r w:rsidR="00A379EE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>documentation form + an electronic reminder</w:t>
            </w:r>
          </w:p>
        </w:tc>
        <w:tc>
          <w:tcPr>
            <w:tcW w:w="1275" w:type="dxa"/>
          </w:tcPr>
          <w:p w14:paraId="5BD4D53C" w14:textId="77777777" w:rsidR="00DF4DA8" w:rsidRPr="00222882" w:rsidRDefault="00DF4DA8" w:rsidP="008B0FF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Healthcare professionals</w:t>
            </w:r>
          </w:p>
        </w:tc>
        <w:tc>
          <w:tcPr>
            <w:tcW w:w="1276" w:type="dxa"/>
          </w:tcPr>
          <w:p w14:paraId="0F054FB8" w14:textId="77777777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Quality improvers</w:t>
            </w:r>
          </w:p>
        </w:tc>
        <w:tc>
          <w:tcPr>
            <w:tcW w:w="1559" w:type="dxa"/>
          </w:tcPr>
          <w:p w14:paraId="59CFEF0E" w14:textId="77777777" w:rsidR="00DF4DA8" w:rsidRPr="00222882" w:rsidRDefault="00DF4DA8" w:rsidP="008B0FFF">
            <w:pPr>
              <w:ind w:left="30" w:hanging="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Not clarified</w:t>
            </w:r>
          </w:p>
        </w:tc>
        <w:tc>
          <w:tcPr>
            <w:tcW w:w="1418" w:type="dxa"/>
          </w:tcPr>
          <w:p w14:paraId="1912C22E" w14:textId="77777777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 xml:space="preserve">Research </w:t>
            </w: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t>roject</w:t>
            </w:r>
          </w:p>
        </w:tc>
        <w:tc>
          <w:tcPr>
            <w:tcW w:w="1417" w:type="dxa"/>
          </w:tcPr>
          <w:p w14:paraId="7FB02D3B" w14:textId="77777777" w:rsidR="00DF4DA8" w:rsidRPr="00222882" w:rsidRDefault="00DF4DA8" w:rsidP="008B0FFF">
            <w:pPr>
              <w:ind w:left="37" w:hanging="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t>United States of America</w:t>
            </w:r>
          </w:p>
        </w:tc>
        <w:tc>
          <w:tcPr>
            <w:tcW w:w="958" w:type="dxa"/>
          </w:tcPr>
          <w:p w14:paraId="24C43E6D" w14:textId="041E295B" w:rsidR="00DF4DA8" w:rsidRPr="00222882" w:rsidRDefault="00DF4DA8" w:rsidP="008B0FFF">
            <w:pPr>
              <w:ind w:left="29" w:hanging="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Praxel&lt;/Author&gt;&lt;Year&gt;2011&lt;/Year&gt;&lt;RecNum&gt;619&lt;/RecNum&gt;&lt;DisplayText&gt;[20]&lt;/DisplayText&gt;&lt;record&gt;&lt;rec-number&gt;619&lt;/rec-number&gt;&lt;foreign-keys&gt;&lt;key app="EN" db-id="taxev2dsl22xzhewarv5d90vptrtrwdxd5te" timestamp="1389104390"&gt;619&lt;/key&gt;&lt;/foreign-keys&gt;&lt;ref-type name="Journal Article"&gt;17&lt;/ref-type&gt;&lt;contributors&gt;&lt;authors&gt;&lt;author&gt;Praxel, T. A.&lt;/author&gt;&lt;author&gt;Ford, T. J.&lt;/author&gt;&lt;author&gt;Vanderboom, E. W.&lt;/author&gt;&lt;/authors&gt;&lt;/contributors&gt;&lt;auth-address&gt;Marshfield Clinic, 1000 N Oak Ave, Marshfield, WI 54449, USA. praxel.theodore@marshfieldclinic.org&lt;/auth-address&gt;&lt;titles&gt;&lt;title&gt;Improving the efficiency and effectiveness of performing the diabetic foot exam&lt;/title&gt;&lt;secondary-title&gt;Am J Med Qual&lt;/secondary-title&gt;&lt;/titles&gt;&lt;periodical&gt;&lt;full-title&gt;American Journal of Medical Quality&lt;/full-title&gt;&lt;abbr-1&gt;Am. J. Med. Qual.&lt;/abbr-1&gt;&lt;abbr-2&gt;Am J Med Qual&lt;/abbr-2&gt;&lt;/periodical&gt;&lt;pages&gt;193-9&lt;/pages&gt;&lt;volume&gt;26&lt;/volume&gt;&lt;number&gt;3&lt;/number&gt;&lt;edition&gt;2011/02/25&lt;/edition&gt;&lt;keywords&gt;&lt;keyword&gt;Benchmarking&lt;/keyword&gt;&lt;keyword&gt;Diabetic Foot/*diagnosis&lt;/keyword&gt;&lt;keyword&gt;Humans&lt;/keyword&gt;&lt;keyword&gt;Medical Audit&lt;/keyword&gt;&lt;keyword&gt;Midwestern United States&lt;/keyword&gt;&lt;keyword&gt;Physical Examination/*standards&lt;/keyword&gt;&lt;keyword&gt;Quality Assurance, Health Care/methods&lt;/keyword&gt;&lt;/keywords&gt;&lt;dates&gt;&lt;year&gt;2011&lt;/year&gt;&lt;pub-dates&gt;&lt;date&gt;May-Jun&lt;/date&gt;&lt;/pub-dates&gt;&lt;/dates&gt;&lt;isbn&gt;1555-824X (Electronic)&amp;#xD;1062-8606 (Linking)&lt;/isbn&gt;&lt;accession-num&gt;21346134&lt;/accession-num&gt;&lt;urls&gt;&lt;related-urls&gt;&lt;url&gt;https://www.ncbi.nlm.nih.gov/pubmed/21346134&lt;/url&gt;&lt;url&gt;https://journals.sagepub.com/doi/pdf/10.1177/1062860610383166&lt;/url&gt;&lt;/related-urls&gt;&lt;/urls&gt;&lt;electronic-resource-num&gt;10.1177/1062860610383166&lt;/electronic-resource-num&gt;&lt;/record&gt;&lt;/Cite&gt;&lt;/EndNote&gt;</w:instrTex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[</w:t>
            </w:r>
            <w:r w:rsidR="00FD1B4A">
              <w:rPr>
                <w:rFonts w:cstheme="minorHAnsi"/>
                <w:noProof/>
                <w:sz w:val="18"/>
                <w:szCs w:val="18"/>
                <w:lang w:val="en-US"/>
              </w:rPr>
              <w:t>38</w:t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]</w:t>
            </w:r>
            <w:r w:rsidRPr="00222882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</w:tc>
      </w:tr>
    </w:tbl>
    <w:p w14:paraId="3313B4A9" w14:textId="77777777" w:rsidR="00A17254" w:rsidRDefault="00A17254"/>
    <w:sectPr w:rsidR="00A17254" w:rsidSect="00DF4D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28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60"/>
    <w:rsid w:val="00061360"/>
    <w:rsid w:val="007B556A"/>
    <w:rsid w:val="008B0FFF"/>
    <w:rsid w:val="008F3029"/>
    <w:rsid w:val="009A5869"/>
    <w:rsid w:val="00A17254"/>
    <w:rsid w:val="00A379EE"/>
    <w:rsid w:val="00D055BA"/>
    <w:rsid w:val="00DE003B"/>
    <w:rsid w:val="00DF4DA8"/>
    <w:rsid w:val="00EF1735"/>
    <w:rsid w:val="00FD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4BF37"/>
  <w15:chartTrackingRefBased/>
  <w15:docId w15:val="{4CA35F39-2D62-4934-B20C-598F55D19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DA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uiPriority w:val="99"/>
    <w:semiHidden/>
    <w:rsid w:val="00DF4DA8"/>
    <w:rPr>
      <w:rFonts w:ascii="Times New Roman" w:hAnsi="Times New Roman" w:cs="Times New Roman"/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rsid w:val="00DF4D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F4DA8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table" w:customStyle="1" w:styleId="Rutntstabell1ljusdekorfrg11">
    <w:name w:val="Rutnätstabell 1 ljus – dekorfärg 11"/>
    <w:basedOn w:val="Normaltabell"/>
    <w:uiPriority w:val="46"/>
    <w:rsid w:val="00DF4DA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7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Tang</dc:creator>
  <cp:keywords/>
  <dc:description/>
  <cp:lastModifiedBy>Ulla Hellstrand Tang</cp:lastModifiedBy>
  <cp:revision>3</cp:revision>
  <dcterms:created xsi:type="dcterms:W3CDTF">2024-10-19T05:38:00Z</dcterms:created>
  <dcterms:modified xsi:type="dcterms:W3CDTF">2024-10-19T05:39:00Z</dcterms:modified>
</cp:coreProperties>
</file>